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CD0A91" w14:textId="5B5A783D" w:rsidR="00D34EF3" w:rsidRPr="0058759F" w:rsidRDefault="00452F6B" w:rsidP="00544D73">
      <w:pPr>
        <w:jc w:val="center"/>
        <w:rPr>
          <w:b/>
          <w:bCs/>
          <w:sz w:val="24"/>
          <w:szCs w:val="24"/>
        </w:rPr>
      </w:pPr>
      <w:r w:rsidRPr="0058759F">
        <w:rPr>
          <w:b/>
          <w:bCs/>
          <w:sz w:val="24"/>
          <w:szCs w:val="24"/>
        </w:rPr>
        <w:t>Supplemental Online Content</w:t>
      </w:r>
    </w:p>
    <w:p w14:paraId="485B77B6" w14:textId="77777777" w:rsidR="00452F6B" w:rsidRPr="0058759F" w:rsidRDefault="00452F6B" w:rsidP="00452F6B">
      <w:pPr>
        <w:rPr>
          <w:b/>
          <w:bCs/>
          <w:sz w:val="24"/>
          <w:szCs w:val="24"/>
        </w:rPr>
      </w:pPr>
      <w:proofErr w:type="spellStart"/>
      <w:r w:rsidRPr="0058759F">
        <w:rPr>
          <w:b/>
          <w:bCs/>
          <w:sz w:val="24"/>
          <w:szCs w:val="24"/>
        </w:rPr>
        <w:t>eMethods</w:t>
      </w:r>
      <w:proofErr w:type="spellEnd"/>
    </w:p>
    <w:p w14:paraId="1F1D5F23" w14:textId="5B57D2E0" w:rsidR="00F44465" w:rsidRPr="0058759F" w:rsidRDefault="00452F6B" w:rsidP="00452F6B">
      <w:pPr>
        <w:rPr>
          <w:b/>
          <w:bCs/>
          <w:sz w:val="24"/>
          <w:szCs w:val="24"/>
        </w:rPr>
      </w:pPr>
      <w:proofErr w:type="spellStart"/>
      <w:r w:rsidRPr="0058759F">
        <w:rPr>
          <w:b/>
          <w:bCs/>
          <w:sz w:val="24"/>
          <w:szCs w:val="24"/>
        </w:rPr>
        <w:t>eFigure</w:t>
      </w:r>
      <w:proofErr w:type="spellEnd"/>
      <w:r w:rsidRPr="0058759F">
        <w:rPr>
          <w:b/>
          <w:bCs/>
          <w:sz w:val="24"/>
          <w:szCs w:val="24"/>
        </w:rPr>
        <w:t xml:space="preserve"> 1. </w:t>
      </w:r>
      <w:r w:rsidR="009E01EA" w:rsidRPr="0058759F">
        <w:rPr>
          <w:b/>
          <w:bCs/>
          <w:sz w:val="24"/>
          <w:szCs w:val="24"/>
        </w:rPr>
        <w:t>Flowchart of study population.</w:t>
      </w:r>
    </w:p>
    <w:p w14:paraId="7795142A" w14:textId="5C567C9B" w:rsidR="00F44465" w:rsidRPr="0058759F" w:rsidRDefault="00452F6B" w:rsidP="009E01EA">
      <w:pPr>
        <w:rPr>
          <w:b/>
          <w:bCs/>
          <w:sz w:val="24"/>
          <w:szCs w:val="24"/>
        </w:rPr>
      </w:pPr>
      <w:proofErr w:type="spellStart"/>
      <w:r w:rsidRPr="0058759F">
        <w:rPr>
          <w:b/>
          <w:bCs/>
          <w:sz w:val="24"/>
          <w:szCs w:val="24"/>
        </w:rPr>
        <w:t>eFigure</w:t>
      </w:r>
      <w:proofErr w:type="spellEnd"/>
      <w:r w:rsidRPr="0058759F">
        <w:rPr>
          <w:b/>
          <w:bCs/>
          <w:sz w:val="24"/>
          <w:szCs w:val="24"/>
        </w:rPr>
        <w:t xml:space="preserve"> 2. </w:t>
      </w:r>
      <w:r w:rsidR="009E01EA" w:rsidRPr="0058759F">
        <w:rPr>
          <w:b/>
          <w:bCs/>
          <w:sz w:val="24"/>
          <w:szCs w:val="24"/>
        </w:rPr>
        <w:t>Histograms show the prevalence of arterial and venous thrombosis in the participants stratified by FAR values and the number of events.</w:t>
      </w:r>
    </w:p>
    <w:p w14:paraId="2C5307CA" w14:textId="33B25446" w:rsidR="00F44465" w:rsidRPr="0058759F" w:rsidRDefault="009E01EA" w:rsidP="009E01EA">
      <w:pPr>
        <w:rPr>
          <w:b/>
          <w:bCs/>
          <w:sz w:val="24"/>
          <w:szCs w:val="24"/>
        </w:rPr>
      </w:pPr>
      <w:proofErr w:type="spellStart"/>
      <w:r w:rsidRPr="0058759F">
        <w:rPr>
          <w:b/>
          <w:bCs/>
          <w:sz w:val="24"/>
          <w:szCs w:val="24"/>
        </w:rPr>
        <w:t>eFigure</w:t>
      </w:r>
      <w:proofErr w:type="spellEnd"/>
      <w:r w:rsidR="00452F6B" w:rsidRPr="0058759F">
        <w:rPr>
          <w:b/>
          <w:bCs/>
          <w:sz w:val="24"/>
          <w:szCs w:val="24"/>
        </w:rPr>
        <w:t xml:space="preserve"> </w:t>
      </w:r>
      <w:r w:rsidRPr="0058759F">
        <w:rPr>
          <w:b/>
          <w:bCs/>
          <w:sz w:val="24"/>
          <w:szCs w:val="24"/>
        </w:rPr>
        <w:t>3. Associations between FAR values and thrombotic diseases in the participants.</w:t>
      </w:r>
    </w:p>
    <w:p w14:paraId="58AE7495" w14:textId="77777777" w:rsidR="00CF6C5E" w:rsidRPr="0058759F" w:rsidRDefault="0038599D" w:rsidP="00F44465">
      <w:pPr>
        <w:rPr>
          <w:b/>
          <w:bCs/>
          <w:sz w:val="24"/>
          <w:szCs w:val="24"/>
        </w:rPr>
      </w:pPr>
      <w:proofErr w:type="spellStart"/>
      <w:r w:rsidRPr="0058759F">
        <w:rPr>
          <w:b/>
          <w:bCs/>
          <w:sz w:val="24"/>
          <w:szCs w:val="24"/>
        </w:rPr>
        <w:t>eFigure</w:t>
      </w:r>
      <w:proofErr w:type="spellEnd"/>
      <w:r w:rsidRPr="0058759F">
        <w:rPr>
          <w:b/>
          <w:bCs/>
          <w:sz w:val="24"/>
          <w:szCs w:val="24"/>
        </w:rPr>
        <w:t xml:space="preserve"> 4. Interaction effect between FAR and gender and BMI on the risk of thrombotic diseases.</w:t>
      </w:r>
    </w:p>
    <w:p w14:paraId="0BC59C2C" w14:textId="77777777" w:rsidR="0006137C" w:rsidRPr="0058759F" w:rsidRDefault="0006137C" w:rsidP="00F44465">
      <w:pPr>
        <w:rPr>
          <w:sz w:val="24"/>
          <w:szCs w:val="24"/>
        </w:rPr>
      </w:pPr>
    </w:p>
    <w:p w14:paraId="40418D96" w14:textId="2112E511" w:rsidR="0006137C" w:rsidRPr="0058759F" w:rsidRDefault="0006137C" w:rsidP="0006137C">
      <w:pPr>
        <w:rPr>
          <w:sz w:val="24"/>
          <w:szCs w:val="24"/>
        </w:rPr>
      </w:pPr>
      <w:r w:rsidRPr="0058759F">
        <w:rPr>
          <w:sz w:val="24"/>
          <w:szCs w:val="24"/>
        </w:rPr>
        <w:t>This supplemental material has been provided by the authors to give readers additional</w:t>
      </w:r>
      <w:r w:rsidR="00D531B1" w:rsidRPr="0058759F">
        <w:rPr>
          <w:sz w:val="24"/>
          <w:szCs w:val="24"/>
        </w:rPr>
        <w:t xml:space="preserve"> </w:t>
      </w:r>
      <w:r w:rsidRPr="0058759F">
        <w:rPr>
          <w:sz w:val="24"/>
          <w:szCs w:val="24"/>
        </w:rPr>
        <w:t>information about their work.</w:t>
      </w:r>
    </w:p>
    <w:p w14:paraId="1CA00B8E" w14:textId="1BF31D0E" w:rsidR="009E01EA" w:rsidRPr="000233E3" w:rsidRDefault="00F44465" w:rsidP="00F44465">
      <w:pPr>
        <w:rPr>
          <w:rFonts w:ascii="Arial" w:hAnsi="Arial" w:cs="Arial"/>
        </w:rPr>
      </w:pPr>
      <w:r w:rsidRPr="000233E3">
        <w:rPr>
          <w:rFonts w:ascii="Arial" w:hAnsi="Arial" w:cs="Arial"/>
        </w:rPr>
        <w:br w:type="page"/>
      </w:r>
    </w:p>
    <w:p w14:paraId="354DE9E0" w14:textId="527B15A7" w:rsidR="009E01EA" w:rsidRPr="0058759F" w:rsidRDefault="00F44465" w:rsidP="009E01EA">
      <w:pPr>
        <w:rPr>
          <w:b/>
          <w:bCs/>
        </w:rPr>
      </w:pPr>
      <w:proofErr w:type="spellStart"/>
      <w:r w:rsidRPr="0058759F">
        <w:rPr>
          <w:b/>
          <w:bCs/>
        </w:rPr>
        <w:lastRenderedPageBreak/>
        <w:t>eFigure</w:t>
      </w:r>
      <w:proofErr w:type="spellEnd"/>
      <w:r w:rsidRPr="0058759F">
        <w:rPr>
          <w:b/>
          <w:bCs/>
        </w:rPr>
        <w:t xml:space="preserve"> 1. Flowchart of study population.</w:t>
      </w:r>
    </w:p>
    <w:p w14:paraId="41BD56EA" w14:textId="7B4C72E4" w:rsidR="00452F6B" w:rsidRPr="000233E3" w:rsidRDefault="00472718" w:rsidP="00626E1F">
      <w:pPr>
        <w:jc w:val="center"/>
        <w:rPr>
          <w:rFonts w:ascii="Arial" w:hAnsi="Arial" w:cs="Arial"/>
        </w:rPr>
      </w:pPr>
      <w:r w:rsidRPr="000233E3">
        <w:rPr>
          <w:rFonts w:ascii="Arial" w:hAnsi="Arial" w:cs="Arial"/>
          <w:noProof/>
          <w:lang w:val="en-IN" w:eastAsia="en-IN"/>
        </w:rPr>
        <w:drawing>
          <wp:inline distT="0" distB="0" distL="0" distR="0" wp14:anchorId="3EE084FF" wp14:editId="34D38E7B">
            <wp:extent cx="4762005" cy="3729279"/>
            <wp:effectExtent l="0" t="0" r="635" b="5080"/>
            <wp:docPr id="2000598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598326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1859" cy="376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5D0FC" w14:textId="77777777" w:rsidR="00F44465" w:rsidRPr="000233E3" w:rsidRDefault="00F44465" w:rsidP="00F44465">
      <w:pPr>
        <w:rPr>
          <w:rFonts w:ascii="Arial" w:hAnsi="Arial" w:cs="Arial"/>
        </w:rPr>
      </w:pPr>
    </w:p>
    <w:p w14:paraId="4A9A8E4C" w14:textId="77777777" w:rsidR="00F44465" w:rsidRPr="000233E3" w:rsidRDefault="00F44465">
      <w:pPr>
        <w:widowControl/>
        <w:jc w:val="left"/>
        <w:rPr>
          <w:rFonts w:ascii="Arial" w:hAnsi="Arial" w:cs="Arial"/>
        </w:rPr>
      </w:pPr>
      <w:bookmarkStart w:id="0" w:name="_GoBack"/>
      <w:bookmarkEnd w:id="0"/>
      <w:r w:rsidRPr="000233E3">
        <w:rPr>
          <w:rFonts w:ascii="Arial" w:hAnsi="Arial" w:cs="Arial"/>
        </w:rPr>
        <w:br w:type="page"/>
      </w:r>
    </w:p>
    <w:p w14:paraId="20E98B80" w14:textId="698C68BA" w:rsidR="00F44465" w:rsidRPr="007C6526" w:rsidRDefault="00F44465" w:rsidP="00F44465">
      <w:pPr>
        <w:rPr>
          <w:b/>
          <w:bCs/>
        </w:rPr>
      </w:pPr>
      <w:proofErr w:type="spellStart"/>
      <w:r w:rsidRPr="007C6526">
        <w:rPr>
          <w:b/>
          <w:bCs/>
        </w:rPr>
        <w:lastRenderedPageBreak/>
        <w:t>eFigure</w:t>
      </w:r>
      <w:proofErr w:type="spellEnd"/>
      <w:r w:rsidRPr="007C6526">
        <w:rPr>
          <w:b/>
          <w:bCs/>
        </w:rPr>
        <w:t xml:space="preserve"> 2. Histograms show the prevalence of arterial and venous thrombosis in the participants stratified by FAR values and the number of events.</w:t>
      </w:r>
    </w:p>
    <w:p w14:paraId="67467BDB" w14:textId="2A84DB53" w:rsidR="00F44465" w:rsidRPr="000233E3" w:rsidRDefault="00F44465" w:rsidP="00F44465">
      <w:pPr>
        <w:jc w:val="center"/>
        <w:rPr>
          <w:rFonts w:ascii="Arial" w:hAnsi="Arial" w:cs="Arial"/>
        </w:rPr>
      </w:pPr>
      <w:r w:rsidRPr="000233E3">
        <w:rPr>
          <w:rFonts w:ascii="Arial" w:hAnsi="Arial" w:cs="Arial"/>
          <w:noProof/>
          <w:lang w:val="en-IN" w:eastAsia="en-IN"/>
        </w:rPr>
        <w:drawing>
          <wp:inline distT="0" distB="0" distL="0" distR="0" wp14:anchorId="45DED731" wp14:editId="3ABFC1A0">
            <wp:extent cx="5256720" cy="3939871"/>
            <wp:effectExtent l="0" t="0" r="1270" b="3810"/>
            <wp:docPr id="755165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16590" name="图片 75516590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85" t="16735" r="16689" b="11169"/>
                    <a:stretch/>
                  </pic:blipFill>
                  <pic:spPr bwMode="auto">
                    <a:xfrm>
                      <a:off x="0" y="0"/>
                      <a:ext cx="5280329" cy="3957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67847E" w14:textId="4E624ABC" w:rsidR="00F44465" w:rsidRPr="007C6526" w:rsidRDefault="00F44465" w:rsidP="00F44465">
      <w:r w:rsidRPr="007C6526">
        <w:t>1-5 represent the quartiles of FAR, A-C represent the number of events.</w:t>
      </w:r>
    </w:p>
    <w:p w14:paraId="524259ED" w14:textId="5680A872" w:rsidR="00F44465" w:rsidRPr="000233E3" w:rsidRDefault="00F44465" w:rsidP="00F44465">
      <w:pPr>
        <w:widowControl/>
        <w:jc w:val="left"/>
        <w:rPr>
          <w:rFonts w:ascii="Arial" w:hAnsi="Arial" w:cs="Arial"/>
        </w:rPr>
      </w:pPr>
      <w:r w:rsidRPr="000233E3">
        <w:rPr>
          <w:rFonts w:ascii="Arial" w:hAnsi="Arial" w:cs="Arial"/>
        </w:rPr>
        <w:br w:type="page"/>
      </w:r>
    </w:p>
    <w:p w14:paraId="188A55FE" w14:textId="0491C581" w:rsidR="00F44465" w:rsidRPr="007C6526" w:rsidRDefault="00F44465" w:rsidP="00F44465">
      <w:pPr>
        <w:rPr>
          <w:b/>
          <w:bCs/>
        </w:rPr>
      </w:pPr>
      <w:proofErr w:type="spellStart"/>
      <w:r w:rsidRPr="007C6526">
        <w:rPr>
          <w:b/>
          <w:bCs/>
        </w:rPr>
        <w:lastRenderedPageBreak/>
        <w:t>eFigure</w:t>
      </w:r>
      <w:proofErr w:type="spellEnd"/>
      <w:r w:rsidRPr="007C6526">
        <w:rPr>
          <w:b/>
          <w:bCs/>
        </w:rPr>
        <w:t xml:space="preserve"> 3. Associations between FAR values and thrombotic diseases in the participants.</w:t>
      </w:r>
    </w:p>
    <w:p w14:paraId="7EE4B93F" w14:textId="67528F39" w:rsidR="00F44465" w:rsidRPr="000233E3" w:rsidRDefault="00F44465" w:rsidP="00F44465">
      <w:pPr>
        <w:jc w:val="center"/>
        <w:rPr>
          <w:rFonts w:ascii="Arial" w:hAnsi="Arial" w:cs="Arial"/>
        </w:rPr>
      </w:pPr>
      <w:r w:rsidRPr="000233E3">
        <w:rPr>
          <w:rFonts w:ascii="Arial" w:hAnsi="Arial" w:cs="Arial"/>
          <w:noProof/>
          <w:lang w:val="en-IN" w:eastAsia="en-IN"/>
        </w:rPr>
        <w:drawing>
          <wp:inline distT="0" distB="0" distL="0" distR="0" wp14:anchorId="5C8DCD84" wp14:editId="44696DFA">
            <wp:extent cx="2425148" cy="7298453"/>
            <wp:effectExtent l="0" t="0" r="0" b="0"/>
            <wp:docPr id="7008640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864081" name="图片 70086408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968" cy="737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739AC" w14:textId="3CE3324A" w:rsidR="00766822" w:rsidRPr="007C6526" w:rsidRDefault="00F44465" w:rsidP="00766822">
      <w:r w:rsidRPr="007C6526">
        <w:t>(a-g). Associations between FAR values and thrombotic diseases in the participants stratified by BMI.</w:t>
      </w:r>
      <w:r w:rsidR="00766822" w:rsidRPr="007C6526">
        <w:t xml:space="preserve"> </w:t>
      </w:r>
      <w:r w:rsidRPr="007C6526">
        <w:t>(h-n). Associations between FAR values and thrombotic diseases in the participants stratified by gender.</w:t>
      </w:r>
      <w:r w:rsidR="00766822" w:rsidRPr="007C6526">
        <w:t xml:space="preserve"> FAR: fibrinogen‐to‐albumin ratio; AV: arterial and venous thrombosis; AT: arterial thrombosis; AMI: acute myocardial infarction; VTE: venous thromboembolism; DVT: deep venous thrombosis; PE: pulmonary embolism; HR: hazard ratio; CI: confidence interval</w:t>
      </w:r>
    </w:p>
    <w:p w14:paraId="25343EC1" w14:textId="23927399" w:rsidR="00F44465" w:rsidRDefault="00F44465" w:rsidP="00F44465">
      <w:pPr>
        <w:rPr>
          <w:rFonts w:ascii="Arial" w:hAnsi="Arial" w:cs="Arial"/>
        </w:rPr>
      </w:pPr>
      <w:r w:rsidRPr="000233E3">
        <w:rPr>
          <w:rFonts w:ascii="Arial" w:hAnsi="Arial" w:cs="Arial"/>
        </w:rPr>
        <w:br w:type="page"/>
      </w:r>
    </w:p>
    <w:p w14:paraId="778DF03C" w14:textId="77777777" w:rsidR="00E5066F" w:rsidRDefault="00E5066F" w:rsidP="00F44465">
      <w:pPr>
        <w:rPr>
          <w:rFonts w:ascii="Arial" w:hAnsi="Arial" w:cs="Arial"/>
        </w:rPr>
      </w:pPr>
    </w:p>
    <w:p w14:paraId="04254651" w14:textId="77777777" w:rsidR="00E5066F" w:rsidRPr="0058759F" w:rsidRDefault="00E5066F" w:rsidP="00E5066F">
      <w:pPr>
        <w:rPr>
          <w:b/>
          <w:bCs/>
          <w:sz w:val="24"/>
          <w:szCs w:val="24"/>
        </w:rPr>
      </w:pPr>
      <w:proofErr w:type="spellStart"/>
      <w:proofErr w:type="gramStart"/>
      <w:r w:rsidRPr="0058759F">
        <w:rPr>
          <w:b/>
          <w:bCs/>
          <w:sz w:val="24"/>
          <w:szCs w:val="24"/>
        </w:rPr>
        <w:t>eFigure</w:t>
      </w:r>
      <w:proofErr w:type="spellEnd"/>
      <w:proofErr w:type="gramEnd"/>
      <w:r w:rsidRPr="0058759F">
        <w:rPr>
          <w:b/>
          <w:bCs/>
          <w:sz w:val="24"/>
          <w:szCs w:val="24"/>
        </w:rPr>
        <w:t xml:space="preserve"> 4. </w:t>
      </w:r>
      <w:proofErr w:type="gramStart"/>
      <w:r w:rsidRPr="0058759F">
        <w:rPr>
          <w:b/>
          <w:bCs/>
          <w:sz w:val="24"/>
          <w:szCs w:val="24"/>
        </w:rPr>
        <w:t>Interaction effect between FAR and gender and BMI on the risk of thrombotic diseases.</w:t>
      </w:r>
      <w:proofErr w:type="gramEnd"/>
    </w:p>
    <w:p w14:paraId="66A41700" w14:textId="77777777" w:rsidR="00E5066F" w:rsidRDefault="00E5066F" w:rsidP="00F44465">
      <w:pPr>
        <w:rPr>
          <w:rFonts w:ascii="Arial" w:hAnsi="Arial" w:cs="Arial"/>
        </w:rPr>
      </w:pPr>
    </w:p>
    <w:p w14:paraId="4013470C" w14:textId="77777777" w:rsidR="00E5066F" w:rsidRDefault="00E5066F" w:rsidP="00F44465">
      <w:pPr>
        <w:rPr>
          <w:rFonts w:ascii="Arial" w:hAnsi="Arial" w:cs="Arial"/>
        </w:rPr>
      </w:pPr>
    </w:p>
    <w:p w14:paraId="3E996E5A" w14:textId="77777777" w:rsidR="00E5066F" w:rsidRDefault="00E5066F" w:rsidP="00F44465">
      <w:pPr>
        <w:rPr>
          <w:rFonts w:ascii="Arial" w:hAnsi="Arial" w:cs="Arial"/>
        </w:rPr>
      </w:pPr>
    </w:p>
    <w:p w14:paraId="1B461979" w14:textId="6B4BEB2E" w:rsidR="00E5066F" w:rsidRPr="00A37E3C" w:rsidRDefault="00E5066F" w:rsidP="00F44465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5A8A34B4" wp14:editId="4D3E35D5">
            <wp:extent cx="5274310" cy="399986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igure 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066F" w:rsidRPr="00A37E3C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4923C3" w14:textId="77777777" w:rsidR="001109B1" w:rsidRDefault="001109B1" w:rsidP="0006137C">
      <w:r>
        <w:separator/>
      </w:r>
    </w:p>
  </w:endnote>
  <w:endnote w:type="continuationSeparator" w:id="0">
    <w:p w14:paraId="38BDF120" w14:textId="77777777" w:rsidR="001109B1" w:rsidRDefault="001109B1" w:rsidP="00061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425235"/>
      <w:docPartObj>
        <w:docPartGallery w:val="Page Numbers (Bottom of Page)"/>
        <w:docPartUnique/>
      </w:docPartObj>
    </w:sdtPr>
    <w:sdtEndPr/>
    <w:sdtContent>
      <w:p w14:paraId="09E62341" w14:textId="14546BB3" w:rsidR="00CD542E" w:rsidRDefault="00CD542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066F" w:rsidRPr="00E5066F">
          <w:rPr>
            <w:noProof/>
            <w:lang w:val="zh-CN"/>
          </w:rPr>
          <w:t>2</w:t>
        </w:r>
        <w:r>
          <w:fldChar w:fldCharType="end"/>
        </w:r>
      </w:p>
    </w:sdtContent>
  </w:sdt>
  <w:p w14:paraId="3C4E3184" w14:textId="77777777" w:rsidR="00CD542E" w:rsidRDefault="00CD54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D4A08F" w14:textId="77777777" w:rsidR="001109B1" w:rsidRDefault="001109B1" w:rsidP="0006137C">
      <w:r>
        <w:separator/>
      </w:r>
    </w:p>
  </w:footnote>
  <w:footnote w:type="continuationSeparator" w:id="0">
    <w:p w14:paraId="2EC24A05" w14:textId="77777777" w:rsidR="001109B1" w:rsidRDefault="001109B1" w:rsidP="00061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F6B"/>
    <w:rsid w:val="000233E3"/>
    <w:rsid w:val="0006137C"/>
    <w:rsid w:val="001109B1"/>
    <w:rsid w:val="00176943"/>
    <w:rsid w:val="00192AD1"/>
    <w:rsid w:val="002221B6"/>
    <w:rsid w:val="0034389A"/>
    <w:rsid w:val="0038599D"/>
    <w:rsid w:val="00387645"/>
    <w:rsid w:val="00392045"/>
    <w:rsid w:val="00452F6B"/>
    <w:rsid w:val="00472718"/>
    <w:rsid w:val="004D62EB"/>
    <w:rsid w:val="004E2F6F"/>
    <w:rsid w:val="00500E9C"/>
    <w:rsid w:val="00544D73"/>
    <w:rsid w:val="0058759F"/>
    <w:rsid w:val="005D0764"/>
    <w:rsid w:val="005E401F"/>
    <w:rsid w:val="00626E1F"/>
    <w:rsid w:val="006C72FD"/>
    <w:rsid w:val="006E1466"/>
    <w:rsid w:val="00766822"/>
    <w:rsid w:val="007A2577"/>
    <w:rsid w:val="007B2E32"/>
    <w:rsid w:val="007C6526"/>
    <w:rsid w:val="007E0D95"/>
    <w:rsid w:val="0081066E"/>
    <w:rsid w:val="008251C5"/>
    <w:rsid w:val="00836CF5"/>
    <w:rsid w:val="00882175"/>
    <w:rsid w:val="00905D61"/>
    <w:rsid w:val="00912A7B"/>
    <w:rsid w:val="0097145D"/>
    <w:rsid w:val="009A6366"/>
    <w:rsid w:val="009E01EA"/>
    <w:rsid w:val="00A37E3C"/>
    <w:rsid w:val="00A4129E"/>
    <w:rsid w:val="00AB7846"/>
    <w:rsid w:val="00BA16F0"/>
    <w:rsid w:val="00BA50E4"/>
    <w:rsid w:val="00C32B2C"/>
    <w:rsid w:val="00CD3A15"/>
    <w:rsid w:val="00CD542E"/>
    <w:rsid w:val="00CF6C5E"/>
    <w:rsid w:val="00D34EF3"/>
    <w:rsid w:val="00D531B1"/>
    <w:rsid w:val="00E5066F"/>
    <w:rsid w:val="00E93A6A"/>
    <w:rsid w:val="00F44465"/>
    <w:rsid w:val="00FA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B966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E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13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13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1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137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6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6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E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13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13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1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137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6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6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611A1-DDDF-4F96-9DFD-202A10234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Xinxin</dc:creator>
  <cp:keywords/>
  <dc:description/>
  <cp:lastModifiedBy>Sowmia Thangaraj (Integra)</cp:lastModifiedBy>
  <cp:revision>14</cp:revision>
  <dcterms:created xsi:type="dcterms:W3CDTF">2024-10-14T13:20:00Z</dcterms:created>
  <dcterms:modified xsi:type="dcterms:W3CDTF">2026-04-22T09:33:00Z</dcterms:modified>
</cp:coreProperties>
</file>